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683" w:rsidRDefault="002805FF" w:rsidP="002805F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01D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proofErr w:type="gramStart"/>
      <w:r w:rsidRPr="00E01D39">
        <w:rPr>
          <w:rFonts w:ascii="Times New Roman" w:hAnsi="Times New Roman" w:cs="Times New Roman"/>
          <w:sz w:val="24"/>
          <w:szCs w:val="24"/>
          <w:lang w:val="en-US"/>
        </w:rPr>
        <w:t>Example of longitudinal positions of one Thin-billed prion from Kerguelen.</w:t>
      </w:r>
      <w:proofErr w:type="gramEnd"/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1D39">
        <w:rPr>
          <w:rFonts w:ascii="Times New Roman" w:hAnsi="Times New Roman" w:cs="Times New Roman"/>
          <w:b/>
          <w:sz w:val="24"/>
          <w:szCs w:val="24"/>
          <w:lang w:val="en-US"/>
        </w:rPr>
        <w:t>Upper panel</w:t>
      </w:r>
      <w:r w:rsidRPr="00E01D39">
        <w:rPr>
          <w:rFonts w:ascii="Times New Roman" w:hAnsi="Times New Roman" w:cs="Times New Roman"/>
          <w:sz w:val="24"/>
          <w:szCs w:val="24"/>
          <w:lang w:val="en-US"/>
        </w:rPr>
        <w:t>: Year-round positions used to show the main phases of the yearly cycle. All longitude values (blue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 dots; </w:t>
      </w:r>
      <w:proofErr w:type="spellStart"/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>lon_all</w:t>
      </w:r>
      <w:proofErr w:type="spellEnd"/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) were </w:t>
      </w:r>
      <w:proofErr w:type="spellStart"/>
      <w:r w:rsidRPr="00E01D39">
        <w:rPr>
          <w:rFonts w:ascii="Times New Roman" w:hAnsi="Times New Roman" w:cs="Times New Roman"/>
          <w:sz w:val="24"/>
          <w:szCs w:val="24"/>
          <w:lang w:val="en-US"/>
        </w:rPr>
        <w:t>overlayed</w:t>
      </w:r>
      <w:proofErr w:type="spellEnd"/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 with filtered longitude values (red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 dots; </w:t>
      </w:r>
      <w:proofErr w:type="spellStart"/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>lon_filtered</w:t>
      </w:r>
      <w:proofErr w:type="spellEnd"/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where any unrealistic positions - </w:t>
      </w:r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either associated with interference to light curves at dawn or dusk, or in 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temporal proximity to equinoxes </w:t>
      </w:r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- were excluded. </w:t>
      </w:r>
    </w:p>
    <w:p w:rsidR="002805FF" w:rsidRPr="00E01D39" w:rsidRDefault="002805FF" w:rsidP="002805F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1D39">
        <w:rPr>
          <w:rFonts w:ascii="Times New Roman" w:hAnsi="Times New Roman" w:cs="Times New Roman"/>
          <w:b/>
          <w:sz w:val="24"/>
          <w:szCs w:val="24"/>
          <w:lang w:val="en-US"/>
        </w:rPr>
        <w:t>Lower panel</w:t>
      </w:r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Focused on return migration of the same individual. The timing of </w:t>
      </w:r>
      <w:r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migration 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>was determined from directed longitudinal movements that finished at</w:t>
      </w:r>
      <w:r w:rsidR="00E01D39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 or beyond</w:t>
      </w:r>
      <w:r w:rsidR="00BF565A" w:rsidRPr="00E01D39">
        <w:rPr>
          <w:rFonts w:ascii="Times New Roman" w:hAnsi="Times New Roman" w:cs="Times New Roman"/>
          <w:sz w:val="24"/>
          <w:szCs w:val="24"/>
          <w:lang w:val="en-US"/>
        </w:rPr>
        <w:t xml:space="preserve"> the breeding colony longitude. </w:t>
      </w:r>
    </w:p>
    <w:bookmarkEnd w:id="0"/>
    <w:p w:rsidR="00A67787" w:rsidRDefault="00A67787" w:rsidP="002805FF">
      <w:pPr>
        <w:jc w:val="center"/>
      </w:pPr>
      <w:r>
        <w:rPr>
          <w:noProof/>
          <w:lang w:eastAsia="de-DE"/>
        </w:rPr>
        <w:drawing>
          <wp:inline distT="0" distB="0" distL="0" distR="0" wp14:anchorId="25101E17" wp14:editId="765F1A84">
            <wp:extent cx="4234403" cy="2912221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9917" cy="291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398922B4" wp14:editId="5D052AAE">
            <wp:extent cx="4231064" cy="2640479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40022" cy="26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787" w:rsidRPr="002805FF" w:rsidRDefault="00A67787">
      <w:pPr>
        <w:rPr>
          <w:lang w:val="en-US"/>
        </w:rPr>
      </w:pPr>
    </w:p>
    <w:sectPr w:rsidR="00A67787" w:rsidRPr="00280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787"/>
    <w:rsid w:val="002805FF"/>
    <w:rsid w:val="006E4683"/>
    <w:rsid w:val="00A67787"/>
    <w:rsid w:val="00B013B1"/>
    <w:rsid w:val="00BF565A"/>
    <w:rsid w:val="00DC1B1E"/>
    <w:rsid w:val="00E01D39"/>
    <w:rsid w:val="00F1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7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77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7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77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llfel</dc:creator>
  <cp:lastModifiedBy>quillfel</cp:lastModifiedBy>
  <cp:revision>2</cp:revision>
  <dcterms:created xsi:type="dcterms:W3CDTF">2015-02-25T07:23:00Z</dcterms:created>
  <dcterms:modified xsi:type="dcterms:W3CDTF">2015-02-25T07:23:00Z</dcterms:modified>
</cp:coreProperties>
</file>